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8E32F" w14:textId="355B46E9" w:rsidR="00C91E8C" w:rsidRDefault="0075141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95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940F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003739C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31071D" w:rsidRPr="00995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83F3D" w:rsidRPr="00483F3D">
        <w:rPr>
          <w:rFonts w:ascii="Times New Roman" w:hAnsi="Times New Roman" w:cs="Times New Roman"/>
          <w:b/>
          <w:bCs/>
          <w:sz w:val="24"/>
          <w:szCs w:val="24"/>
          <w:lang w:val="en-GB"/>
        </w:rPr>
        <w:t>Univari</w:t>
      </w:r>
      <w:r w:rsidR="00A44498">
        <w:rPr>
          <w:rFonts w:ascii="Times New Roman" w:hAnsi="Times New Roman" w:cs="Times New Roman"/>
          <w:b/>
          <w:bCs/>
          <w:sz w:val="24"/>
          <w:szCs w:val="24"/>
          <w:lang w:val="en-GB"/>
        </w:rPr>
        <w:t>ate</w:t>
      </w:r>
      <w:r w:rsidR="00483F3D" w:rsidRPr="00483F3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alys</w:t>
      </w:r>
      <w:r w:rsidR="00A44498">
        <w:rPr>
          <w:rFonts w:ascii="Times New Roman" w:hAnsi="Times New Roman" w:cs="Times New Roman"/>
          <w:b/>
          <w:bCs/>
          <w:sz w:val="24"/>
          <w:szCs w:val="24"/>
          <w:lang w:val="en-GB"/>
        </w:rPr>
        <w:t>is</w:t>
      </w:r>
      <w:r w:rsidR="00483F3D" w:rsidRPr="00483F3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variables associated </w:t>
      </w:r>
      <w:r w:rsidR="00483F3D">
        <w:rPr>
          <w:rFonts w:ascii="Times New Roman" w:hAnsi="Times New Roman" w:cs="Times New Roman"/>
          <w:b/>
          <w:bCs/>
          <w:sz w:val="24"/>
          <w:szCs w:val="24"/>
          <w:lang w:val="en-US"/>
        </w:rPr>
        <w:t>with</w:t>
      </w:r>
      <w:r w:rsidR="009A78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91E8C" w:rsidRPr="00C91E8C">
        <w:rPr>
          <w:rFonts w:ascii="Times New Roman" w:hAnsi="Times New Roman" w:cs="Times New Roman"/>
          <w:b/>
          <w:bCs/>
          <w:sz w:val="24"/>
          <w:szCs w:val="24"/>
          <w:lang w:val="en-US"/>
        </w:rPr>
        <w:t>ventilator associated pneumonia</w:t>
      </w:r>
      <w:r w:rsidR="00C91E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VAP)</w:t>
      </w:r>
      <w:r w:rsidR="00C91E8C" w:rsidRPr="00C91E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patients with acute respiratory </w:t>
      </w:r>
      <w:r w:rsidR="00336DD7">
        <w:rPr>
          <w:rFonts w:ascii="Times New Roman" w:hAnsi="Times New Roman" w:cs="Times New Roman"/>
          <w:b/>
          <w:bCs/>
          <w:sz w:val="24"/>
          <w:szCs w:val="24"/>
          <w:lang w:val="en-US"/>
        </w:rPr>
        <w:t>distress syndrome</w:t>
      </w:r>
      <w:r w:rsidR="00C91E8C" w:rsidRPr="00C91E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lated to Coronavirus disease 19 (C-ARDS) or other viruses (NC-ARDS).</w:t>
      </w:r>
    </w:p>
    <w:p w14:paraId="06DE6323" w14:textId="5BD63389" w:rsidR="00DF3B49" w:rsidRPr="00995964" w:rsidRDefault="00DF3B4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1053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854"/>
        <w:gridCol w:w="1701"/>
        <w:gridCol w:w="1654"/>
        <w:gridCol w:w="1323"/>
      </w:tblGrid>
      <w:tr w:rsidR="00483F3D" w:rsidRPr="005233B2" w14:paraId="3907801C" w14:textId="77777777" w:rsidTr="0098326C">
        <w:tc>
          <w:tcPr>
            <w:tcW w:w="5854" w:type="dxa"/>
          </w:tcPr>
          <w:p w14:paraId="331D4CF2" w14:textId="308E92F9" w:rsidR="00483F3D" w:rsidRPr="008D23D4" w:rsidRDefault="00483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3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701" w:type="dxa"/>
          </w:tcPr>
          <w:p w14:paraId="7605648B" w14:textId="77777777" w:rsidR="00483F3D" w:rsidRDefault="00483F3D" w:rsidP="007C6D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VAP</w:t>
            </w:r>
          </w:p>
          <w:p w14:paraId="061DBBB5" w14:textId="1808F87A" w:rsidR="00483F3D" w:rsidRDefault="00483F3D" w:rsidP="009F5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2349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</w:t>
            </w:r>
            <w:r w:rsidRPr="005233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25B5BF69" w14:textId="77777777" w:rsidR="00483F3D" w:rsidRPr="00F97EC0" w:rsidRDefault="00483F3D" w:rsidP="007C6D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P </w:t>
            </w:r>
          </w:p>
          <w:p w14:paraId="3DB6AF6C" w14:textId="27D7E1FA" w:rsidR="00483F3D" w:rsidRPr="00F97EC0" w:rsidRDefault="00483F3D" w:rsidP="009F5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2349AC" w:rsidRPr="00F97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</w:t>
            </w:r>
            <w:r w:rsidRPr="00F97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23" w:type="dxa"/>
          </w:tcPr>
          <w:p w14:paraId="2474A391" w14:textId="490B5F75" w:rsidR="00483F3D" w:rsidRPr="00F97EC0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483F3D" w:rsidRPr="00DC4F49" w14:paraId="59FCF51B" w14:textId="5CF6B74B" w:rsidTr="0098326C">
        <w:tc>
          <w:tcPr>
            <w:tcW w:w="5854" w:type="dxa"/>
          </w:tcPr>
          <w:p w14:paraId="05ED9773" w14:textId="44A44063" w:rsidR="00483F3D" w:rsidRPr="00DC4F49" w:rsidRDefault="00483F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edian [IQR]</w:t>
            </w:r>
          </w:p>
        </w:tc>
        <w:tc>
          <w:tcPr>
            <w:tcW w:w="1701" w:type="dxa"/>
          </w:tcPr>
          <w:p w14:paraId="06D7DBF1" w14:textId="14D583EA" w:rsidR="00483F3D" w:rsidRPr="00DC4F49" w:rsidRDefault="00B75600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[56-71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654" w:type="dxa"/>
          </w:tcPr>
          <w:p w14:paraId="221D52C4" w14:textId="03E60121" w:rsidR="00483F3D" w:rsidRPr="00DC4F49" w:rsidRDefault="00B75600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[52-69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23" w:type="dxa"/>
          </w:tcPr>
          <w:p w14:paraId="596F6413" w14:textId="2EFB4BDE" w:rsidR="00483F3D" w:rsidRPr="00DC4F49" w:rsidRDefault="00B75600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483F3D" w:rsidRPr="00DC4F49" w14:paraId="0220BD0D" w14:textId="36D0D0B4" w:rsidTr="0098326C">
        <w:tc>
          <w:tcPr>
            <w:tcW w:w="5854" w:type="dxa"/>
          </w:tcPr>
          <w:p w14:paraId="5853E6B9" w14:textId="5AC4BA4B" w:rsidR="00483F3D" w:rsidRPr="00DC4F49" w:rsidRDefault="00483F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701" w:type="dxa"/>
          </w:tcPr>
          <w:p w14:paraId="25C71FD9" w14:textId="3B6F8DC5" w:rsidR="00483F3D" w:rsidRPr="00DC4F49" w:rsidRDefault="002349AC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(65%)</w:t>
            </w:r>
          </w:p>
        </w:tc>
        <w:tc>
          <w:tcPr>
            <w:tcW w:w="1654" w:type="dxa"/>
          </w:tcPr>
          <w:p w14:paraId="631D9D19" w14:textId="52F48BF5" w:rsidR="00483F3D" w:rsidRPr="00DC4F49" w:rsidRDefault="002349AC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323" w:type="dxa"/>
          </w:tcPr>
          <w:p w14:paraId="59C58853" w14:textId="471A1AD0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483F3D" w:rsidRPr="00DC4F49" w14:paraId="34817852" w14:textId="41914C14" w:rsidTr="0098326C">
        <w:tc>
          <w:tcPr>
            <w:tcW w:w="5854" w:type="dxa"/>
            <w:shd w:val="clear" w:color="auto" w:fill="D9D9D9" w:themeFill="background1" w:themeFillShade="D9"/>
          </w:tcPr>
          <w:p w14:paraId="3D013D97" w14:textId="56C56AA7" w:rsidR="00483F3D" w:rsidRPr="00DC4F49" w:rsidRDefault="00483F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cal Histor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3A4A797" w14:textId="77777777" w:rsidR="00483F3D" w:rsidRPr="00DC4F49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4" w:type="dxa"/>
            <w:shd w:val="clear" w:color="auto" w:fill="D9D9D9" w:themeFill="background1" w:themeFillShade="D9"/>
          </w:tcPr>
          <w:p w14:paraId="0EBE459E" w14:textId="77777777" w:rsidR="00483F3D" w:rsidRPr="00DC4F49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14:paraId="0263F926" w14:textId="77777777" w:rsidR="00483F3D" w:rsidRPr="00DC4F49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3F3D" w:rsidRPr="00DC4F49" w14:paraId="78DBC04E" w14:textId="3B6ABED0" w:rsidTr="0098326C">
        <w:tc>
          <w:tcPr>
            <w:tcW w:w="5854" w:type="dxa"/>
          </w:tcPr>
          <w:p w14:paraId="3F564068" w14:textId="650A31F7" w:rsidR="00483F3D" w:rsidRPr="00DC4F49" w:rsidRDefault="00483F3D" w:rsidP="00B572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c Cabe’s </w:t>
            </w:r>
            <w:r w:rsidR="00210035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ification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  <w:p w14:paraId="2F7D02D8" w14:textId="6D0F86BA" w:rsidR="00483F3D" w:rsidRPr="00DC4F49" w:rsidRDefault="00DC4F49" w:rsidP="00B572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underlying disease</w:t>
            </w:r>
          </w:p>
          <w:p w14:paraId="4FCFEB15" w14:textId="07B08708" w:rsidR="00483F3D" w:rsidRPr="00DC4F49" w:rsidRDefault="00DC4F49" w:rsidP="00A164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timately fatal</w:t>
            </w:r>
          </w:p>
          <w:p w14:paraId="65F1A4EC" w14:textId="1A390252" w:rsidR="00483F3D" w:rsidRPr="00DC4F49" w:rsidRDefault="00DC4F49" w:rsidP="009F57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idly fatal disease</w:t>
            </w:r>
          </w:p>
        </w:tc>
        <w:tc>
          <w:tcPr>
            <w:tcW w:w="1701" w:type="dxa"/>
          </w:tcPr>
          <w:p w14:paraId="4A0F46D7" w14:textId="77777777" w:rsidR="00483F3D" w:rsidRPr="00DC4F49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5B1F96" w14:textId="5793B571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68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77656F91" w14:textId="4CD338D0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26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0250E85A" w14:textId="7F57D3EA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 (6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654" w:type="dxa"/>
          </w:tcPr>
          <w:p w14:paraId="471D8C15" w14:textId="77777777" w:rsidR="00483F3D" w:rsidRPr="00DC4F49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D74422" w14:textId="15EE616A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75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) </w:t>
            </w:r>
          </w:p>
          <w:p w14:paraId="0CE2B82C" w14:textId="084C8357" w:rsidR="00483F3D" w:rsidRPr="00DC4F49" w:rsidRDefault="002349AC" w:rsidP="00B572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7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74EE6669" w14:textId="1A7533F5" w:rsidR="00483F3D" w:rsidRPr="00DC4F49" w:rsidRDefault="002349AC" w:rsidP="00B572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%)</w:t>
            </w:r>
          </w:p>
        </w:tc>
        <w:tc>
          <w:tcPr>
            <w:tcW w:w="1323" w:type="dxa"/>
          </w:tcPr>
          <w:p w14:paraId="23D279EB" w14:textId="34A65284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483F3D" w:rsidRPr="00DC4F49" w14:paraId="74682D33" w14:textId="39074A70" w:rsidTr="0098326C">
        <w:tc>
          <w:tcPr>
            <w:tcW w:w="5854" w:type="dxa"/>
            <w:vAlign w:val="center"/>
          </w:tcPr>
          <w:p w14:paraId="216D7257" w14:textId="3DFE4BB4" w:rsidR="00483F3D" w:rsidRPr="00DC4F49" w:rsidRDefault="00483F3D" w:rsidP="00E13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Charlson Comorbidity Index </w:t>
            </w:r>
          </w:p>
        </w:tc>
        <w:tc>
          <w:tcPr>
            <w:tcW w:w="1701" w:type="dxa"/>
          </w:tcPr>
          <w:p w14:paraId="7EC82CC6" w14:textId="5B401865" w:rsidR="00483F3D" w:rsidRPr="00DC4F49" w:rsidRDefault="00B75600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-3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654" w:type="dxa"/>
          </w:tcPr>
          <w:p w14:paraId="606A9878" w14:textId="4C75E2B7" w:rsidR="00483F3D" w:rsidRPr="00DC4F49" w:rsidRDefault="00B75600" w:rsidP="00B75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-2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23" w:type="dxa"/>
          </w:tcPr>
          <w:p w14:paraId="63297687" w14:textId="49F74ABF" w:rsidR="00483F3D" w:rsidRPr="00DC4F49" w:rsidRDefault="00483F3D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75600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483F3D" w:rsidRPr="00DC4F49" w14:paraId="2B00778E" w14:textId="36E4DC64" w:rsidTr="0098326C">
        <w:tc>
          <w:tcPr>
            <w:tcW w:w="5854" w:type="dxa"/>
          </w:tcPr>
          <w:p w14:paraId="5B9AF629" w14:textId="4B035057" w:rsidR="00483F3D" w:rsidRPr="00DC4F49" w:rsidRDefault="00483F3D" w:rsidP="00E13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  <w:r w:rsid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llitus </w:t>
            </w:r>
          </w:p>
        </w:tc>
        <w:tc>
          <w:tcPr>
            <w:tcW w:w="1701" w:type="dxa"/>
          </w:tcPr>
          <w:p w14:paraId="62E26DD1" w14:textId="268507A2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36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654" w:type="dxa"/>
          </w:tcPr>
          <w:p w14:paraId="239BCC7C" w14:textId="158CFC61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36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323" w:type="dxa"/>
          </w:tcPr>
          <w:p w14:paraId="63D05780" w14:textId="61945AF6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00483F3D" w:rsidRPr="00DC4F49" w14:paraId="5B6DF9F8" w14:textId="49EE3ED8" w:rsidTr="0098326C">
        <w:tc>
          <w:tcPr>
            <w:tcW w:w="5854" w:type="dxa"/>
          </w:tcPr>
          <w:p w14:paraId="4BF75981" w14:textId="34AA976D" w:rsidR="00483F3D" w:rsidRPr="00DC4F49" w:rsidRDefault="00483F3D" w:rsidP="008D23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Congestive heart failure 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YHA 3-4)</w:t>
            </w:r>
          </w:p>
        </w:tc>
        <w:tc>
          <w:tcPr>
            <w:tcW w:w="1701" w:type="dxa"/>
          </w:tcPr>
          <w:p w14:paraId="6B317850" w14:textId="1DD17EC5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2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654" w:type="dxa"/>
          </w:tcPr>
          <w:p w14:paraId="63E175B8" w14:textId="3D7BDB61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323" w:type="dxa"/>
          </w:tcPr>
          <w:p w14:paraId="51BB8FBF" w14:textId="5268A6CA" w:rsidR="00483F3D" w:rsidRPr="00DC4F49" w:rsidRDefault="002349AC" w:rsidP="000521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483F3D" w:rsidRPr="00DC4F49" w14:paraId="341EBC16" w14:textId="6442DC01" w:rsidTr="0098326C">
        <w:tc>
          <w:tcPr>
            <w:tcW w:w="5854" w:type="dxa"/>
          </w:tcPr>
          <w:p w14:paraId="251B8F0A" w14:textId="04A2A905" w:rsidR="00483F3D" w:rsidRPr="00DC4F49" w:rsidRDefault="00483F3D" w:rsidP="00E13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ventricular arrhythmia</w:t>
            </w:r>
          </w:p>
        </w:tc>
        <w:tc>
          <w:tcPr>
            <w:tcW w:w="1701" w:type="dxa"/>
          </w:tcPr>
          <w:p w14:paraId="2D4B3459" w14:textId="56ED409F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2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654" w:type="dxa"/>
          </w:tcPr>
          <w:p w14:paraId="3923F946" w14:textId="77554B25" w:rsidR="00483F3D" w:rsidRPr="00DC4F49" w:rsidRDefault="002349AC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323" w:type="dxa"/>
          </w:tcPr>
          <w:p w14:paraId="78B60A6F" w14:textId="4CE7B8C2" w:rsidR="00483F3D" w:rsidRPr="00DC4F49" w:rsidRDefault="00483F3D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349AC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</w:tr>
      <w:tr w:rsidR="00483F3D" w:rsidRPr="00DC4F49" w14:paraId="1D131E54" w14:textId="19F127F0" w:rsidTr="0098326C">
        <w:tc>
          <w:tcPr>
            <w:tcW w:w="5854" w:type="dxa"/>
          </w:tcPr>
          <w:p w14:paraId="1A2260AD" w14:textId="3C8B0499" w:rsidR="00483F3D" w:rsidRPr="00DC4F49" w:rsidRDefault="00483F3D" w:rsidP="00E13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701" w:type="dxa"/>
          </w:tcPr>
          <w:p w14:paraId="33E387AB" w14:textId="6D35B282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58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654" w:type="dxa"/>
          </w:tcPr>
          <w:p w14:paraId="3AD87527" w14:textId="04FBD395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53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323" w:type="dxa"/>
          </w:tcPr>
          <w:p w14:paraId="7DF5D890" w14:textId="24D94DB3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483F3D" w:rsidRPr="00DC4F49" w14:paraId="025E9AFE" w14:textId="39A80499" w:rsidTr="0098326C">
        <w:tc>
          <w:tcPr>
            <w:tcW w:w="5854" w:type="dxa"/>
          </w:tcPr>
          <w:p w14:paraId="017F4919" w14:textId="63C3FF3F" w:rsidR="00483F3D" w:rsidRPr="00DC4F49" w:rsidRDefault="00483F3D" w:rsidP="00E13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1701" w:type="dxa"/>
          </w:tcPr>
          <w:p w14:paraId="0B23E9A0" w14:textId="49DE52BE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4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654" w:type="dxa"/>
          </w:tcPr>
          <w:p w14:paraId="7BC652AC" w14:textId="3963AEB9" w:rsidR="00483F3D" w:rsidRPr="00DC4F49" w:rsidRDefault="002349AC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323" w:type="dxa"/>
          </w:tcPr>
          <w:p w14:paraId="286EA6F5" w14:textId="1529370C" w:rsidR="00483F3D" w:rsidRPr="00DC4F49" w:rsidRDefault="00483F3D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349AC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483F3D" w:rsidRPr="00DC4F49" w14:paraId="6187AE37" w14:textId="11F5B660" w:rsidTr="0098326C">
        <w:tc>
          <w:tcPr>
            <w:tcW w:w="5854" w:type="dxa"/>
          </w:tcPr>
          <w:p w14:paraId="026CBFF2" w14:textId="6F3AE6FA" w:rsidR="00483F3D" w:rsidRPr="00DC4F49" w:rsidRDefault="00483F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Chronic renal </w:t>
            </w:r>
            <w:r w:rsidR="00DC4F4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failure </w:t>
            </w:r>
          </w:p>
        </w:tc>
        <w:tc>
          <w:tcPr>
            <w:tcW w:w="1701" w:type="dxa"/>
          </w:tcPr>
          <w:p w14:paraId="210C46D7" w14:textId="38873842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4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654" w:type="dxa"/>
          </w:tcPr>
          <w:p w14:paraId="6F0658C0" w14:textId="5EC1BA72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5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323" w:type="dxa"/>
          </w:tcPr>
          <w:p w14:paraId="208CBB30" w14:textId="12EC44B3" w:rsidR="00483F3D" w:rsidRPr="00DC4F49" w:rsidRDefault="00483F3D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349AC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</w:tr>
      <w:tr w:rsidR="00483F3D" w:rsidRPr="00DC4F49" w14:paraId="096F339E" w14:textId="46901A92" w:rsidTr="0098326C">
        <w:tc>
          <w:tcPr>
            <w:tcW w:w="5854" w:type="dxa"/>
          </w:tcPr>
          <w:p w14:paraId="2D33668C" w14:textId="37037CC3" w:rsidR="00483F3D" w:rsidRPr="00DC4F49" w:rsidRDefault="00483F3D" w:rsidP="00E13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lysis</w:t>
            </w:r>
          </w:p>
        </w:tc>
        <w:tc>
          <w:tcPr>
            <w:tcW w:w="1701" w:type="dxa"/>
          </w:tcPr>
          <w:p w14:paraId="27F1D849" w14:textId="10ED1590" w:rsidR="00483F3D" w:rsidRPr="00DC4F49" w:rsidRDefault="002349AC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654" w:type="dxa"/>
          </w:tcPr>
          <w:p w14:paraId="040330AE" w14:textId="7333CE2F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323" w:type="dxa"/>
          </w:tcPr>
          <w:p w14:paraId="5FD51DE9" w14:textId="54B756CB" w:rsidR="00483F3D" w:rsidRPr="00DC4F49" w:rsidRDefault="00483F3D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349AC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483F3D" w:rsidRPr="00DC4F49" w14:paraId="68E5A883" w14:textId="77777777" w:rsidTr="0098326C">
        <w:tc>
          <w:tcPr>
            <w:tcW w:w="5854" w:type="dxa"/>
          </w:tcPr>
          <w:p w14:paraId="1ADDA491" w14:textId="2295261B" w:rsidR="00483F3D" w:rsidRPr="00DC4F49" w:rsidRDefault="00483F3D" w:rsidP="00A35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Stroke </w:t>
            </w:r>
          </w:p>
        </w:tc>
        <w:tc>
          <w:tcPr>
            <w:tcW w:w="1701" w:type="dxa"/>
          </w:tcPr>
          <w:p w14:paraId="43FF126A" w14:textId="368E64F1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654" w:type="dxa"/>
          </w:tcPr>
          <w:p w14:paraId="2B723347" w14:textId="6525CE8C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323" w:type="dxa"/>
          </w:tcPr>
          <w:p w14:paraId="4B87B19F" w14:textId="01E937FF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483F3D" w:rsidRPr="00DC4F49" w14:paraId="315E4655" w14:textId="500636AB" w:rsidTr="0098326C">
        <w:tc>
          <w:tcPr>
            <w:tcW w:w="5854" w:type="dxa"/>
          </w:tcPr>
          <w:p w14:paraId="0A1BF4EA" w14:textId="282274F7" w:rsidR="00483F3D" w:rsidRPr="00DC4F49" w:rsidRDefault="00483F3D" w:rsidP="00A35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Liver cirrhosis (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 C) </w:t>
            </w:r>
          </w:p>
        </w:tc>
        <w:tc>
          <w:tcPr>
            <w:tcW w:w="1701" w:type="dxa"/>
          </w:tcPr>
          <w:p w14:paraId="6D8F778B" w14:textId="57104A57" w:rsidR="00483F3D" w:rsidRPr="00DC4F49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654" w:type="dxa"/>
          </w:tcPr>
          <w:p w14:paraId="33E9F4BA" w14:textId="3F06D49B" w:rsidR="00483F3D" w:rsidRPr="00DC4F49" w:rsidRDefault="00483F3D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</w:t>
            </w:r>
            <w:r w:rsidR="002349AC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323" w:type="dxa"/>
          </w:tcPr>
          <w:p w14:paraId="74F6C51F" w14:textId="1F1DD614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483F3D" w:rsidRPr="00DC4F49" w14:paraId="4603850B" w14:textId="77777777" w:rsidTr="0098326C">
        <w:tc>
          <w:tcPr>
            <w:tcW w:w="5854" w:type="dxa"/>
          </w:tcPr>
          <w:p w14:paraId="78EBA524" w14:textId="41BBED92" w:rsidR="00483F3D" w:rsidRPr="00DC4F49" w:rsidRDefault="00DC4F49" w:rsidP="00612B21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oking </w:t>
            </w:r>
          </w:p>
        </w:tc>
        <w:tc>
          <w:tcPr>
            <w:tcW w:w="1701" w:type="dxa"/>
          </w:tcPr>
          <w:p w14:paraId="032B5F93" w14:textId="3B66D1C1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(30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654" w:type="dxa"/>
          </w:tcPr>
          <w:p w14:paraId="31FE49DE" w14:textId="672BF154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26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323" w:type="dxa"/>
          </w:tcPr>
          <w:p w14:paraId="0D123D9B" w14:textId="39E925F0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483F3D" w:rsidRPr="00DC4F49" w14:paraId="2610B2C6" w14:textId="61649B1C" w:rsidTr="0098326C">
        <w:tc>
          <w:tcPr>
            <w:tcW w:w="5854" w:type="dxa"/>
          </w:tcPr>
          <w:p w14:paraId="08BCFEA7" w14:textId="58431E83" w:rsidR="00483F3D" w:rsidRPr="00DC4F49" w:rsidRDefault="00483F3D" w:rsidP="00612B2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bCs/>
                <w:sz w:val="24"/>
                <w:szCs w:val="24"/>
                <w:lang w:val="en-US" w:eastAsia="fr-FR"/>
              </w:rPr>
              <w:t>Immunodepression</w:t>
            </w:r>
          </w:p>
        </w:tc>
        <w:tc>
          <w:tcPr>
            <w:tcW w:w="1701" w:type="dxa"/>
          </w:tcPr>
          <w:p w14:paraId="558202FD" w14:textId="17B64175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31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654" w:type="dxa"/>
          </w:tcPr>
          <w:p w14:paraId="77B99832" w14:textId="4B43E0AC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34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323" w:type="dxa"/>
          </w:tcPr>
          <w:p w14:paraId="50F4DA0B" w14:textId="1F98A957" w:rsidR="00483F3D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483F3D" w:rsidRPr="00AA30FC" w14:paraId="61FF1CC6" w14:textId="0755AE34" w:rsidTr="0098326C">
        <w:tc>
          <w:tcPr>
            <w:tcW w:w="5854" w:type="dxa"/>
            <w:shd w:val="clear" w:color="auto" w:fill="D9D9D9" w:themeFill="background1" w:themeFillShade="D9"/>
          </w:tcPr>
          <w:p w14:paraId="0BA7ED65" w14:textId="1C6335AE" w:rsidR="00483F3D" w:rsidRPr="00DC4F49" w:rsidRDefault="00483F3D" w:rsidP="00612B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Clinical characteristics upon ICU admissi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44AF071" w14:textId="77777777" w:rsidR="00483F3D" w:rsidRPr="00DC4F49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4" w:type="dxa"/>
            <w:shd w:val="clear" w:color="auto" w:fill="D9D9D9" w:themeFill="background1" w:themeFillShade="D9"/>
          </w:tcPr>
          <w:p w14:paraId="09F6F419" w14:textId="77777777" w:rsidR="00483F3D" w:rsidRPr="00DC4F49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14:paraId="1F47DC39" w14:textId="77777777" w:rsidR="00483F3D" w:rsidRPr="00DC4F49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53B8" w:rsidRPr="00DC4F49" w14:paraId="461C5C53" w14:textId="77777777" w:rsidTr="0098326C">
        <w:tc>
          <w:tcPr>
            <w:tcW w:w="5854" w:type="dxa"/>
          </w:tcPr>
          <w:p w14:paraId="0D4BC6A9" w14:textId="2F5FA1AE" w:rsidR="009B53B8" w:rsidRPr="00DC4F49" w:rsidRDefault="009B53B8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S II</w:t>
            </w:r>
          </w:p>
        </w:tc>
        <w:tc>
          <w:tcPr>
            <w:tcW w:w="1701" w:type="dxa"/>
          </w:tcPr>
          <w:p w14:paraId="2F10E92F" w14:textId="56E18C58" w:rsidR="009B53B8" w:rsidRPr="00DC4F49" w:rsidRDefault="009B53B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[35-57]</w:t>
            </w:r>
          </w:p>
        </w:tc>
        <w:tc>
          <w:tcPr>
            <w:tcW w:w="1654" w:type="dxa"/>
          </w:tcPr>
          <w:p w14:paraId="36CE74DC" w14:textId="2557F1A2" w:rsidR="009B53B8" w:rsidRPr="00DC4F49" w:rsidRDefault="009B53B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[30-49]</w:t>
            </w:r>
          </w:p>
        </w:tc>
        <w:tc>
          <w:tcPr>
            <w:tcW w:w="1323" w:type="dxa"/>
          </w:tcPr>
          <w:p w14:paraId="2965EC06" w14:textId="770022C6" w:rsidR="009B53B8" w:rsidRPr="00DC4F49" w:rsidRDefault="009B53B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483F3D" w:rsidRPr="00DC4F49" w14:paraId="6002BFEA" w14:textId="53103F67" w:rsidTr="0098326C">
        <w:tc>
          <w:tcPr>
            <w:tcW w:w="5854" w:type="dxa"/>
          </w:tcPr>
          <w:p w14:paraId="63D1AEDD" w14:textId="01E21E0E" w:rsidR="00483F3D" w:rsidRPr="00DC4F49" w:rsidRDefault="00483F3D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SOFA—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dian [IQR]</w:t>
            </w:r>
          </w:p>
        </w:tc>
        <w:tc>
          <w:tcPr>
            <w:tcW w:w="1701" w:type="dxa"/>
          </w:tcPr>
          <w:p w14:paraId="7E2E4845" w14:textId="708560BA" w:rsidR="00483F3D" w:rsidRPr="00DC4F49" w:rsidRDefault="00B75600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[5-11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654" w:type="dxa"/>
          </w:tcPr>
          <w:p w14:paraId="50978629" w14:textId="7D235AE2" w:rsidR="00483F3D" w:rsidRPr="00DC4F49" w:rsidRDefault="00B75600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-8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23" w:type="dxa"/>
          </w:tcPr>
          <w:p w14:paraId="5D3577F2" w14:textId="799A4C40" w:rsidR="00483F3D" w:rsidRPr="00DC4F49" w:rsidRDefault="00B75600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483F3D" w:rsidRPr="00DC4F49" w14:paraId="5479B9DF" w14:textId="626004A4" w:rsidTr="0098326C">
        <w:tc>
          <w:tcPr>
            <w:tcW w:w="5854" w:type="dxa"/>
          </w:tcPr>
          <w:p w14:paraId="476F217A" w14:textId="070C69E6" w:rsidR="00483F3D" w:rsidRPr="00DC4F49" w:rsidRDefault="00483F3D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O2/FiO2  (mmHg) 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edian [IQR]</w:t>
            </w:r>
          </w:p>
        </w:tc>
        <w:tc>
          <w:tcPr>
            <w:tcW w:w="1701" w:type="dxa"/>
          </w:tcPr>
          <w:p w14:paraId="0D64332B" w14:textId="30684D8B" w:rsidR="00483F3D" w:rsidRPr="00DC4F49" w:rsidRDefault="00483F3D" w:rsidP="00AD1D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75600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</w:t>
            </w:r>
            <w:r w:rsidR="00B75600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183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654" w:type="dxa"/>
          </w:tcPr>
          <w:p w14:paraId="580BB709" w14:textId="65703F5D" w:rsidR="00483F3D" w:rsidRPr="00DC4F49" w:rsidRDefault="00483F3D" w:rsidP="00AD1D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75600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[93-188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23" w:type="dxa"/>
          </w:tcPr>
          <w:p w14:paraId="3B85C359" w14:textId="2F6C33D4" w:rsidR="00483F3D" w:rsidRPr="00DC4F49" w:rsidRDefault="00B75600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483F3D" w:rsidRPr="00DC4F49" w14:paraId="70789916" w14:textId="77777777" w:rsidTr="0098326C">
        <w:tc>
          <w:tcPr>
            <w:tcW w:w="5854" w:type="dxa"/>
          </w:tcPr>
          <w:p w14:paraId="2FD42F71" w14:textId="2A7D3AEF" w:rsidR="00483F3D" w:rsidRPr="00DC4F49" w:rsidRDefault="00483F3D" w:rsidP="00612B21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Norepinephrine, n (%)</w:t>
            </w:r>
          </w:p>
        </w:tc>
        <w:tc>
          <w:tcPr>
            <w:tcW w:w="1701" w:type="dxa"/>
          </w:tcPr>
          <w:p w14:paraId="7A2CBCF1" w14:textId="21219BE4" w:rsidR="00483F3D" w:rsidRPr="00DC4F49" w:rsidRDefault="00AC78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62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654" w:type="dxa"/>
          </w:tcPr>
          <w:p w14:paraId="215960EA" w14:textId="6370C918" w:rsidR="00483F3D" w:rsidRPr="00DC4F49" w:rsidRDefault="00AC78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39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323" w:type="dxa"/>
          </w:tcPr>
          <w:p w14:paraId="7CE7B21E" w14:textId="78DF8318" w:rsidR="00483F3D" w:rsidRPr="00DC4F49" w:rsidRDefault="00AC78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69722D" w:rsidRPr="00DC4F49" w14:paraId="7704D49D" w14:textId="77777777" w:rsidTr="0098326C">
        <w:tc>
          <w:tcPr>
            <w:tcW w:w="5854" w:type="dxa"/>
          </w:tcPr>
          <w:p w14:paraId="7F51D2A3" w14:textId="104970A4" w:rsidR="0069722D" w:rsidRPr="00DC4F49" w:rsidRDefault="0069722D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 count (× 10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701" w:type="dxa"/>
          </w:tcPr>
          <w:p w14:paraId="010ABD7E" w14:textId="57E3E634" w:rsidR="0069722D" w:rsidRPr="00DC4F49" w:rsidRDefault="00A17007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[0.5-1.3]</w:t>
            </w:r>
          </w:p>
        </w:tc>
        <w:tc>
          <w:tcPr>
            <w:tcW w:w="1654" w:type="dxa"/>
          </w:tcPr>
          <w:p w14:paraId="14142B12" w14:textId="5D03313B" w:rsidR="0069722D" w:rsidRPr="00DC4F49" w:rsidRDefault="00A17007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[0.4-1.0]</w:t>
            </w:r>
          </w:p>
        </w:tc>
        <w:tc>
          <w:tcPr>
            <w:tcW w:w="1323" w:type="dxa"/>
          </w:tcPr>
          <w:p w14:paraId="64C51007" w14:textId="5E848431" w:rsidR="0069722D" w:rsidRPr="00DC4F49" w:rsidRDefault="00A17007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483F3D" w:rsidRPr="00DC4F49" w14:paraId="0240E7FB" w14:textId="77777777" w:rsidTr="0098326C">
        <w:tc>
          <w:tcPr>
            <w:tcW w:w="5854" w:type="dxa"/>
          </w:tcPr>
          <w:p w14:paraId="5ECA991B" w14:textId="6195D17B" w:rsidR="00483F3D" w:rsidRPr="00DC4F49" w:rsidRDefault="00483F3D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l coinfection</w:t>
            </w:r>
          </w:p>
        </w:tc>
        <w:tc>
          <w:tcPr>
            <w:tcW w:w="1701" w:type="dxa"/>
          </w:tcPr>
          <w:p w14:paraId="1D60976C" w14:textId="0ED32F78" w:rsidR="00483F3D" w:rsidRPr="00DC4F49" w:rsidRDefault="00AC78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39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654" w:type="dxa"/>
          </w:tcPr>
          <w:p w14:paraId="1D9DDDC8" w14:textId="18E81A29" w:rsidR="00483F3D" w:rsidRPr="00DC4F49" w:rsidRDefault="00AC78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5</w:t>
            </w:r>
            <w:r w:rsidR="00483F3D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323" w:type="dxa"/>
          </w:tcPr>
          <w:p w14:paraId="513DEE73" w14:textId="1B4044D4" w:rsidR="00483F3D" w:rsidRPr="00DC4F49" w:rsidRDefault="00AC78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</w:tr>
      <w:tr w:rsidR="002349AC" w:rsidRPr="00DC4F49" w14:paraId="4F10B7D8" w14:textId="77777777" w:rsidTr="0098326C">
        <w:tc>
          <w:tcPr>
            <w:tcW w:w="5854" w:type="dxa"/>
          </w:tcPr>
          <w:p w14:paraId="4B999100" w14:textId="2354B0FE" w:rsidR="002349AC" w:rsidRPr="00DC4F49" w:rsidRDefault="002349AC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luenza </w:t>
            </w:r>
          </w:p>
        </w:tc>
        <w:tc>
          <w:tcPr>
            <w:tcW w:w="1701" w:type="dxa"/>
          </w:tcPr>
          <w:p w14:paraId="5D5C8D82" w14:textId="21C48D56" w:rsidR="002349AC" w:rsidRPr="00DC4F49" w:rsidRDefault="00AC78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32%)</w:t>
            </w:r>
          </w:p>
        </w:tc>
        <w:tc>
          <w:tcPr>
            <w:tcW w:w="1654" w:type="dxa"/>
          </w:tcPr>
          <w:p w14:paraId="42AD8C44" w14:textId="0C6EE886" w:rsidR="002349AC" w:rsidRPr="00DC4F49" w:rsidRDefault="00AC78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7%)</w:t>
            </w:r>
          </w:p>
        </w:tc>
        <w:tc>
          <w:tcPr>
            <w:tcW w:w="1323" w:type="dxa"/>
          </w:tcPr>
          <w:p w14:paraId="16EAF6F4" w14:textId="15DB0CB6" w:rsidR="002349AC" w:rsidRPr="00DC4F49" w:rsidRDefault="00AC78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2349AC" w:rsidRPr="00DC4F49" w14:paraId="44A5E93A" w14:textId="77777777" w:rsidTr="0098326C">
        <w:tc>
          <w:tcPr>
            <w:tcW w:w="5854" w:type="dxa"/>
          </w:tcPr>
          <w:p w14:paraId="7BC31281" w14:textId="5A14B698" w:rsidR="002349AC" w:rsidRPr="00DC4F49" w:rsidRDefault="002349AC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ARDS</w:t>
            </w:r>
          </w:p>
        </w:tc>
        <w:tc>
          <w:tcPr>
            <w:tcW w:w="1701" w:type="dxa"/>
          </w:tcPr>
          <w:p w14:paraId="05A9DF38" w14:textId="0316B434" w:rsidR="002349AC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41%)</w:t>
            </w:r>
          </w:p>
        </w:tc>
        <w:tc>
          <w:tcPr>
            <w:tcW w:w="1654" w:type="dxa"/>
          </w:tcPr>
          <w:p w14:paraId="60E520AA" w14:textId="190BDDA6" w:rsidR="002349AC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62%)</w:t>
            </w:r>
          </w:p>
        </w:tc>
        <w:tc>
          <w:tcPr>
            <w:tcW w:w="1323" w:type="dxa"/>
          </w:tcPr>
          <w:p w14:paraId="5122F1DF" w14:textId="7A4D021A" w:rsidR="002349AC" w:rsidRPr="00DC4F49" w:rsidRDefault="002349A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483F3D" w:rsidRPr="00DC4F49" w14:paraId="40133B7E" w14:textId="638C3E0F" w:rsidTr="0098326C">
        <w:tc>
          <w:tcPr>
            <w:tcW w:w="5854" w:type="dxa"/>
            <w:shd w:val="clear" w:color="auto" w:fill="D9D9D9" w:themeFill="background1" w:themeFillShade="D9"/>
          </w:tcPr>
          <w:p w14:paraId="21DD19D0" w14:textId="30068629" w:rsidR="00483F3D" w:rsidRPr="00DC4F49" w:rsidRDefault="00483F3D" w:rsidP="001035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reatment </w:t>
            </w:r>
            <w:r w:rsidR="001035E5" w:rsidRPr="00DC4F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t </w:t>
            </w:r>
            <w:r w:rsidR="00DC4F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CU </w:t>
            </w:r>
            <w:r w:rsidR="001035E5" w:rsidRPr="00DC4F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missi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A341468" w14:textId="77777777" w:rsidR="00483F3D" w:rsidRPr="00DC4F49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4" w:type="dxa"/>
            <w:shd w:val="clear" w:color="auto" w:fill="D9D9D9" w:themeFill="background1" w:themeFillShade="D9"/>
          </w:tcPr>
          <w:p w14:paraId="7AFFBD6F" w14:textId="77777777" w:rsidR="00483F3D" w:rsidRPr="00DC4F49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14:paraId="462A12D6" w14:textId="77777777" w:rsidR="00483F3D" w:rsidRPr="00DC4F49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F4E78" w:rsidRPr="00EF4E78" w14:paraId="621ABA87" w14:textId="77777777" w:rsidTr="0098326C">
        <w:tc>
          <w:tcPr>
            <w:tcW w:w="5854" w:type="dxa"/>
            <w:shd w:val="clear" w:color="auto" w:fill="auto"/>
          </w:tcPr>
          <w:p w14:paraId="2958DE84" w14:textId="025DE9F7" w:rsidR="00EF4E78" w:rsidRPr="0098326C" w:rsidRDefault="00EF4E78" w:rsidP="001035E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8326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ntibiotic </w:t>
            </w:r>
            <w:r w:rsidR="00911AC1" w:rsidRPr="0098326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eatment</w:t>
            </w:r>
            <w:r w:rsidRPr="0098326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9B12FF" w:rsidRPr="0098326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or </w:t>
            </w:r>
            <w:r w:rsidRPr="0098326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48h </w:t>
            </w:r>
            <w:r w:rsidR="009B12FF" w:rsidRPr="0098326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r more </w:t>
            </w:r>
            <w:r w:rsidR="00600A34" w:rsidRPr="0098326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llowing</w:t>
            </w:r>
            <w:r w:rsidRPr="0098326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tubation</w:t>
            </w:r>
          </w:p>
        </w:tc>
        <w:tc>
          <w:tcPr>
            <w:tcW w:w="1701" w:type="dxa"/>
            <w:shd w:val="clear" w:color="auto" w:fill="auto"/>
          </w:tcPr>
          <w:p w14:paraId="515D2447" w14:textId="4DE81E67" w:rsidR="00EF4E78" w:rsidRPr="0098326C" w:rsidRDefault="00EF4E7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3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97%)</w:t>
            </w:r>
          </w:p>
        </w:tc>
        <w:tc>
          <w:tcPr>
            <w:tcW w:w="1654" w:type="dxa"/>
            <w:shd w:val="clear" w:color="auto" w:fill="auto"/>
          </w:tcPr>
          <w:p w14:paraId="7D4585B7" w14:textId="53A66AAC" w:rsidR="00EF4E78" w:rsidRPr="0098326C" w:rsidRDefault="00EF4E7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3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90%)</w:t>
            </w:r>
          </w:p>
        </w:tc>
        <w:tc>
          <w:tcPr>
            <w:tcW w:w="1323" w:type="dxa"/>
            <w:shd w:val="clear" w:color="auto" w:fill="auto"/>
          </w:tcPr>
          <w:p w14:paraId="6F27BA15" w14:textId="51C4B313" w:rsidR="00EF4E78" w:rsidRPr="0098326C" w:rsidRDefault="00EF4E7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3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154D0B" w:rsidRPr="00DC4F49" w14:paraId="04BB82CF" w14:textId="77777777" w:rsidTr="0098326C">
        <w:tc>
          <w:tcPr>
            <w:tcW w:w="5854" w:type="dxa"/>
            <w:shd w:val="clear" w:color="auto" w:fill="auto"/>
          </w:tcPr>
          <w:p w14:paraId="177737E0" w14:textId="74F5D7A9" w:rsidR="00154D0B" w:rsidRPr="0098326C" w:rsidRDefault="00154D0B" w:rsidP="001035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3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glottic secretion drainage</w:t>
            </w:r>
          </w:p>
        </w:tc>
        <w:tc>
          <w:tcPr>
            <w:tcW w:w="1701" w:type="dxa"/>
            <w:shd w:val="clear" w:color="auto" w:fill="auto"/>
          </w:tcPr>
          <w:p w14:paraId="53A74E9C" w14:textId="55DBC0B3" w:rsidR="00154D0B" w:rsidRPr="0098326C" w:rsidRDefault="00154D0B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3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35%)</w:t>
            </w:r>
          </w:p>
        </w:tc>
        <w:tc>
          <w:tcPr>
            <w:tcW w:w="1654" w:type="dxa"/>
            <w:shd w:val="clear" w:color="auto" w:fill="auto"/>
          </w:tcPr>
          <w:p w14:paraId="547FA664" w14:textId="6C347844" w:rsidR="00154D0B" w:rsidRPr="0098326C" w:rsidRDefault="00154D0B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3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44%)</w:t>
            </w:r>
          </w:p>
        </w:tc>
        <w:tc>
          <w:tcPr>
            <w:tcW w:w="1323" w:type="dxa"/>
            <w:shd w:val="clear" w:color="auto" w:fill="auto"/>
          </w:tcPr>
          <w:p w14:paraId="401F1D80" w14:textId="696B1DCC" w:rsidR="00154D0B" w:rsidRPr="0098326C" w:rsidRDefault="00154D0B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3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483F3D" w:rsidRPr="00DC4F49" w14:paraId="397E3862" w14:textId="24041659" w:rsidTr="0098326C">
        <w:tc>
          <w:tcPr>
            <w:tcW w:w="5854" w:type="dxa"/>
          </w:tcPr>
          <w:p w14:paraId="79E133DC" w14:textId="2F50E1DF" w:rsidR="00483F3D" w:rsidRPr="00DC4F49" w:rsidRDefault="001035E5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muscular blockade</w:t>
            </w:r>
          </w:p>
        </w:tc>
        <w:tc>
          <w:tcPr>
            <w:tcW w:w="1701" w:type="dxa"/>
          </w:tcPr>
          <w:p w14:paraId="4F8F7336" w14:textId="13110C9F" w:rsidR="00483F3D" w:rsidRPr="00DC4F49" w:rsidRDefault="001035E5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53%)</w:t>
            </w:r>
          </w:p>
        </w:tc>
        <w:tc>
          <w:tcPr>
            <w:tcW w:w="1654" w:type="dxa"/>
          </w:tcPr>
          <w:p w14:paraId="4D43B4DC" w14:textId="101DF8E5" w:rsidR="00483F3D" w:rsidRPr="00DC4F49" w:rsidRDefault="001035E5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51%)</w:t>
            </w:r>
          </w:p>
        </w:tc>
        <w:tc>
          <w:tcPr>
            <w:tcW w:w="1323" w:type="dxa"/>
          </w:tcPr>
          <w:p w14:paraId="3974E921" w14:textId="68E22774" w:rsidR="00483F3D" w:rsidRPr="00DC4F49" w:rsidRDefault="001035E5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1035E5" w:rsidRPr="00DC4F49" w14:paraId="1F8AB387" w14:textId="77777777" w:rsidTr="0098326C">
        <w:trPr>
          <w:trHeight w:val="292"/>
        </w:trPr>
        <w:tc>
          <w:tcPr>
            <w:tcW w:w="5854" w:type="dxa"/>
          </w:tcPr>
          <w:p w14:paraId="4ED1712A" w14:textId="228159C4" w:rsidR="001035E5" w:rsidRPr="00DC4F49" w:rsidRDefault="001035E5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ne position</w:t>
            </w:r>
          </w:p>
        </w:tc>
        <w:tc>
          <w:tcPr>
            <w:tcW w:w="1701" w:type="dxa"/>
          </w:tcPr>
          <w:p w14:paraId="53EF2848" w14:textId="575D7F48" w:rsidR="001035E5" w:rsidRPr="00DC4F49" w:rsidRDefault="001035E5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26%)</w:t>
            </w:r>
          </w:p>
        </w:tc>
        <w:tc>
          <w:tcPr>
            <w:tcW w:w="1654" w:type="dxa"/>
          </w:tcPr>
          <w:p w14:paraId="18E92BB3" w14:textId="38E8C725" w:rsidR="001035E5" w:rsidRPr="00DC4F49" w:rsidRDefault="001035E5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35%)</w:t>
            </w:r>
          </w:p>
        </w:tc>
        <w:tc>
          <w:tcPr>
            <w:tcW w:w="1323" w:type="dxa"/>
          </w:tcPr>
          <w:p w14:paraId="443E27D3" w14:textId="552CB60D" w:rsidR="001035E5" w:rsidRPr="00DC4F49" w:rsidRDefault="001035E5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1035E5" w:rsidRPr="00DC4F49" w14:paraId="16201D95" w14:textId="3DC9A12B" w:rsidTr="0098326C">
        <w:trPr>
          <w:trHeight w:val="292"/>
        </w:trPr>
        <w:tc>
          <w:tcPr>
            <w:tcW w:w="5854" w:type="dxa"/>
          </w:tcPr>
          <w:p w14:paraId="46C3E404" w14:textId="24063425" w:rsidR="001035E5" w:rsidRPr="00DC4F49" w:rsidRDefault="001035E5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 corporeal membrane oxygenation</w:t>
            </w:r>
          </w:p>
        </w:tc>
        <w:tc>
          <w:tcPr>
            <w:tcW w:w="1701" w:type="dxa"/>
          </w:tcPr>
          <w:p w14:paraId="640F5261" w14:textId="551DB352" w:rsidR="001035E5" w:rsidRPr="00DC4F49" w:rsidRDefault="001035E5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B4B4C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%)</w:t>
            </w:r>
          </w:p>
        </w:tc>
        <w:tc>
          <w:tcPr>
            <w:tcW w:w="1654" w:type="dxa"/>
          </w:tcPr>
          <w:p w14:paraId="3AD846C7" w14:textId="52016EDB" w:rsidR="001035E5" w:rsidRPr="00DC4F49" w:rsidRDefault="001035E5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0%)</w:t>
            </w:r>
          </w:p>
        </w:tc>
        <w:tc>
          <w:tcPr>
            <w:tcW w:w="1323" w:type="dxa"/>
          </w:tcPr>
          <w:p w14:paraId="42C487A1" w14:textId="7D7DE122" w:rsidR="001035E5" w:rsidRPr="00DC4F49" w:rsidRDefault="001035E5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A17007" w:rsidRPr="00DC4F49" w14:paraId="69E4AF26" w14:textId="77777777" w:rsidTr="0098326C">
        <w:trPr>
          <w:trHeight w:val="292"/>
        </w:trPr>
        <w:tc>
          <w:tcPr>
            <w:tcW w:w="5854" w:type="dxa"/>
          </w:tcPr>
          <w:p w14:paraId="77BAE0A5" w14:textId="6767096A" w:rsidR="00A17007" w:rsidRPr="00DC4F49" w:rsidRDefault="00A17007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icosteroids (any dose) *</w:t>
            </w:r>
          </w:p>
        </w:tc>
        <w:tc>
          <w:tcPr>
            <w:tcW w:w="1701" w:type="dxa"/>
          </w:tcPr>
          <w:p w14:paraId="5748FFD8" w14:textId="76E12024" w:rsidR="00A17007" w:rsidRPr="00DC4F49" w:rsidRDefault="00A17007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/77 (25%)</w:t>
            </w:r>
          </w:p>
        </w:tc>
        <w:tc>
          <w:tcPr>
            <w:tcW w:w="1654" w:type="dxa"/>
          </w:tcPr>
          <w:p w14:paraId="268BDC82" w14:textId="359AEFDA" w:rsidR="00A17007" w:rsidRPr="00DC4F49" w:rsidRDefault="00A17007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/91 (25%)</w:t>
            </w:r>
          </w:p>
        </w:tc>
        <w:tc>
          <w:tcPr>
            <w:tcW w:w="1323" w:type="dxa"/>
          </w:tcPr>
          <w:p w14:paraId="5E97354D" w14:textId="13F051E5" w:rsidR="00A17007" w:rsidRPr="00DC4F49" w:rsidRDefault="00A17007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A17007" w:rsidRPr="00DC4F49" w14:paraId="7A0A9ED8" w14:textId="77777777" w:rsidTr="0098326C">
        <w:trPr>
          <w:trHeight w:val="292"/>
        </w:trPr>
        <w:tc>
          <w:tcPr>
            <w:tcW w:w="5854" w:type="dxa"/>
          </w:tcPr>
          <w:p w14:paraId="2B915AA8" w14:textId="3D9B5A19" w:rsidR="00A17007" w:rsidRPr="00DC4F49" w:rsidRDefault="00A17007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rticosteroids (low dose) *#</w:t>
            </w:r>
          </w:p>
        </w:tc>
        <w:tc>
          <w:tcPr>
            <w:tcW w:w="1701" w:type="dxa"/>
          </w:tcPr>
          <w:p w14:paraId="024FB5E1" w14:textId="0BDC43E2" w:rsidR="00A17007" w:rsidRPr="00DC4F49" w:rsidRDefault="00A17007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/77 (23%)</w:t>
            </w:r>
          </w:p>
        </w:tc>
        <w:tc>
          <w:tcPr>
            <w:tcW w:w="1654" w:type="dxa"/>
          </w:tcPr>
          <w:p w14:paraId="470119DB" w14:textId="1C24DD91" w:rsidR="00A17007" w:rsidRPr="00DC4F49" w:rsidRDefault="00A17007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/91 (23%)</w:t>
            </w:r>
          </w:p>
        </w:tc>
        <w:tc>
          <w:tcPr>
            <w:tcW w:w="1323" w:type="dxa"/>
          </w:tcPr>
          <w:p w14:paraId="1049CB58" w14:textId="4D54BA73" w:rsidR="00A17007" w:rsidRPr="00DC4F49" w:rsidRDefault="00A17007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A17007" w:rsidRPr="00DC4F49" w14:paraId="1085E953" w14:textId="77777777" w:rsidTr="0098326C">
        <w:trPr>
          <w:trHeight w:val="292"/>
        </w:trPr>
        <w:tc>
          <w:tcPr>
            <w:tcW w:w="5854" w:type="dxa"/>
          </w:tcPr>
          <w:p w14:paraId="1BE5C94B" w14:textId="2C229BCA" w:rsidR="00A17007" w:rsidRPr="00DC4F49" w:rsidRDefault="00A17007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rticosteroids (high dose) *</w:t>
            </w:r>
          </w:p>
        </w:tc>
        <w:tc>
          <w:tcPr>
            <w:tcW w:w="1701" w:type="dxa"/>
          </w:tcPr>
          <w:p w14:paraId="5967F32C" w14:textId="43A29417" w:rsidR="00A17007" w:rsidRPr="00DC4F49" w:rsidRDefault="00A17007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77 (1%)</w:t>
            </w:r>
          </w:p>
        </w:tc>
        <w:tc>
          <w:tcPr>
            <w:tcW w:w="1654" w:type="dxa"/>
          </w:tcPr>
          <w:p w14:paraId="03E8D048" w14:textId="582C29C8" w:rsidR="00A17007" w:rsidRPr="00DC4F49" w:rsidRDefault="00A17007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91 (2%)</w:t>
            </w:r>
          </w:p>
        </w:tc>
        <w:tc>
          <w:tcPr>
            <w:tcW w:w="1323" w:type="dxa"/>
          </w:tcPr>
          <w:p w14:paraId="158AFFD9" w14:textId="314BCA74" w:rsidR="00A17007" w:rsidRPr="00DC4F49" w:rsidRDefault="00A17007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A17007" w:rsidRPr="00DC4F49" w14:paraId="6B2F1625" w14:textId="29CCE825" w:rsidTr="0098326C">
        <w:tc>
          <w:tcPr>
            <w:tcW w:w="5854" w:type="dxa"/>
            <w:shd w:val="clear" w:color="auto" w:fill="D9D9D9" w:themeFill="background1" w:themeFillShade="D9"/>
          </w:tcPr>
          <w:p w14:paraId="12FFD2E4" w14:textId="4A2A48C8" w:rsidR="00A17007" w:rsidRPr="00DC4F49" w:rsidRDefault="00A17007" w:rsidP="001F2D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utcome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B4A2B13" w14:textId="77777777" w:rsidR="00A17007" w:rsidRPr="00DC4F49" w:rsidRDefault="00A17007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4" w:type="dxa"/>
            <w:shd w:val="clear" w:color="auto" w:fill="D9D9D9" w:themeFill="background1" w:themeFillShade="D9"/>
          </w:tcPr>
          <w:p w14:paraId="67636538" w14:textId="77777777" w:rsidR="00A17007" w:rsidRPr="00DC4F49" w:rsidRDefault="00A17007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14:paraId="2B76E947" w14:textId="77777777" w:rsidR="00A17007" w:rsidRPr="00DC4F49" w:rsidRDefault="00A17007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7007" w:rsidRPr="00DC4F49" w14:paraId="23532165" w14:textId="77777777" w:rsidTr="0098326C">
        <w:trPr>
          <w:trHeight w:val="414"/>
        </w:trPr>
        <w:tc>
          <w:tcPr>
            <w:tcW w:w="5854" w:type="dxa"/>
          </w:tcPr>
          <w:p w14:paraId="55F2E562" w14:textId="65EF1359" w:rsidR="00A17007" w:rsidRPr="00DC4F49" w:rsidRDefault="00A17007" w:rsidP="009A7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U length of stay </w:t>
            </w:r>
          </w:p>
        </w:tc>
        <w:tc>
          <w:tcPr>
            <w:tcW w:w="1701" w:type="dxa"/>
          </w:tcPr>
          <w:p w14:paraId="6256CFB8" w14:textId="4553E7C2" w:rsidR="00A17007" w:rsidRPr="00DC4F49" w:rsidRDefault="00A17007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[7-16]</w:t>
            </w:r>
          </w:p>
        </w:tc>
        <w:tc>
          <w:tcPr>
            <w:tcW w:w="1654" w:type="dxa"/>
          </w:tcPr>
          <w:p w14:paraId="376BADFF" w14:textId="0E03FC6B" w:rsidR="00A17007" w:rsidRPr="00DC4F49" w:rsidRDefault="00A17007" w:rsidP="00AD1D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[17-38]</w:t>
            </w:r>
          </w:p>
        </w:tc>
        <w:tc>
          <w:tcPr>
            <w:tcW w:w="1323" w:type="dxa"/>
          </w:tcPr>
          <w:p w14:paraId="4704317D" w14:textId="2E8FF5CA" w:rsidR="00A17007" w:rsidRPr="00DC4F49" w:rsidRDefault="00A17007" w:rsidP="00C976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17007" w:rsidRPr="00DC4F49" w14:paraId="60365C0F" w14:textId="77777777" w:rsidTr="0098326C">
        <w:tc>
          <w:tcPr>
            <w:tcW w:w="5854" w:type="dxa"/>
          </w:tcPr>
          <w:p w14:paraId="5132FBE8" w14:textId="4B92348C" w:rsidR="00A17007" w:rsidRPr="00DC4F49" w:rsidRDefault="00DC4F49" w:rsidP="001F2D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A17007"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g survivors</w:t>
            </w:r>
          </w:p>
        </w:tc>
        <w:tc>
          <w:tcPr>
            <w:tcW w:w="1701" w:type="dxa"/>
          </w:tcPr>
          <w:p w14:paraId="2BF6D9E6" w14:textId="49DE0F58" w:rsidR="00A17007" w:rsidRPr="00DC4F49" w:rsidRDefault="00A17007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[8-18]</w:t>
            </w:r>
          </w:p>
        </w:tc>
        <w:tc>
          <w:tcPr>
            <w:tcW w:w="1654" w:type="dxa"/>
          </w:tcPr>
          <w:p w14:paraId="381209EC" w14:textId="2A06E795" w:rsidR="00A17007" w:rsidRPr="00DC4F49" w:rsidRDefault="00A17007" w:rsidP="006C2F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[20-46]</w:t>
            </w:r>
          </w:p>
        </w:tc>
        <w:tc>
          <w:tcPr>
            <w:tcW w:w="1323" w:type="dxa"/>
          </w:tcPr>
          <w:p w14:paraId="27137382" w14:textId="382996EE" w:rsidR="00A17007" w:rsidRPr="00DC4F49" w:rsidRDefault="00A17007" w:rsidP="006C2F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17007" w:rsidRPr="00DC4F49" w14:paraId="794B4498" w14:textId="77777777" w:rsidTr="0098326C">
        <w:tc>
          <w:tcPr>
            <w:tcW w:w="5854" w:type="dxa"/>
          </w:tcPr>
          <w:p w14:paraId="1C4A6945" w14:textId="57936E62" w:rsidR="00A17007" w:rsidRPr="00DC4F49" w:rsidRDefault="00A17007" w:rsidP="001F2D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 at day 28</w:t>
            </w:r>
          </w:p>
        </w:tc>
        <w:tc>
          <w:tcPr>
            <w:tcW w:w="1701" w:type="dxa"/>
          </w:tcPr>
          <w:p w14:paraId="6DB53C94" w14:textId="099449BF" w:rsidR="00A17007" w:rsidRPr="00DC4F49" w:rsidRDefault="00A17007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40%)</w:t>
            </w:r>
          </w:p>
        </w:tc>
        <w:tc>
          <w:tcPr>
            <w:tcW w:w="1654" w:type="dxa"/>
          </w:tcPr>
          <w:p w14:paraId="5CE1E2AA" w14:textId="25B6D8B2" w:rsidR="00A17007" w:rsidRPr="00DC4F49" w:rsidRDefault="00A17007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32%)</w:t>
            </w:r>
          </w:p>
        </w:tc>
        <w:tc>
          <w:tcPr>
            <w:tcW w:w="1323" w:type="dxa"/>
          </w:tcPr>
          <w:p w14:paraId="79E380C8" w14:textId="632AAAC3" w:rsidR="00A17007" w:rsidRPr="00DC4F49" w:rsidRDefault="00A17007" w:rsidP="00AD1D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A17007" w:rsidRPr="00DC4F49" w14:paraId="22992E93" w14:textId="77777777" w:rsidTr="0098326C">
        <w:tc>
          <w:tcPr>
            <w:tcW w:w="5854" w:type="dxa"/>
          </w:tcPr>
          <w:p w14:paraId="2D3165A9" w14:textId="3924707C" w:rsidR="00A17007" w:rsidRPr="00DC4F49" w:rsidRDefault="00A17007" w:rsidP="001F2D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eath in ICU</w:t>
            </w:r>
          </w:p>
        </w:tc>
        <w:tc>
          <w:tcPr>
            <w:tcW w:w="1701" w:type="dxa"/>
          </w:tcPr>
          <w:p w14:paraId="5B15D3C8" w14:textId="3FCB9270" w:rsidR="00A17007" w:rsidRPr="00DC4F49" w:rsidRDefault="00A17007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(40%)</w:t>
            </w:r>
          </w:p>
        </w:tc>
        <w:tc>
          <w:tcPr>
            <w:tcW w:w="1654" w:type="dxa"/>
          </w:tcPr>
          <w:p w14:paraId="6F6A7782" w14:textId="0B5970AF" w:rsidR="00A17007" w:rsidRPr="00DC4F49" w:rsidRDefault="00A17007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35%)</w:t>
            </w:r>
          </w:p>
        </w:tc>
        <w:tc>
          <w:tcPr>
            <w:tcW w:w="1323" w:type="dxa"/>
          </w:tcPr>
          <w:p w14:paraId="047FB8AD" w14:textId="781E9EF6" w:rsidR="00A17007" w:rsidRPr="00DC4F49" w:rsidRDefault="00A17007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F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</w:tbl>
    <w:p w14:paraId="43C43A96" w14:textId="108B2082" w:rsidR="008F7A62" w:rsidRPr="00385A72" w:rsidRDefault="00464830" w:rsidP="008F7A6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C4F49">
        <w:rPr>
          <w:rFonts w:ascii="Times New Roman" w:eastAsia="Calibri" w:hAnsi="Times New Roman" w:cs="Times New Roman"/>
          <w:bCs/>
          <w:iCs/>
          <w:color w:val="000000"/>
          <w:sz w:val="24"/>
          <w:szCs w:val="24"/>
          <w:lang w:val="en-US" w:eastAsia="fr-FR"/>
        </w:rPr>
        <w:t>Abbreviations</w:t>
      </w:r>
      <w:r w:rsidRPr="00DC4F4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:</w:t>
      </w:r>
      <w:r w:rsidRPr="00DC4F49">
        <w:rPr>
          <w:rFonts w:ascii="Times New Roman" w:hAnsi="Times New Roman" w:cs="Times New Roman"/>
          <w:sz w:val="24"/>
          <w:szCs w:val="24"/>
          <w:lang w:val="en-US"/>
        </w:rPr>
        <w:t xml:space="preserve"> VAP ventilator-associated pneumonia, </w:t>
      </w:r>
      <w:r w:rsidRPr="00DC4F4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COPD</w:t>
      </w:r>
      <w:r w:rsidRPr="00DC4F49">
        <w:rPr>
          <w:lang w:val="en-US"/>
        </w:rPr>
        <w:t>=</w:t>
      </w:r>
      <w:r w:rsidRPr="00DC4F4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chronic obstructive pulmonary disease, </w:t>
      </w:r>
      <w:r w:rsidR="00F97EC0" w:rsidRPr="00DC4F4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SAPS II =Simplified Acute Physiology Score II, </w:t>
      </w:r>
      <w:r w:rsidRPr="00DC4F49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SOFA = sequential organ failure assessment, </w:t>
      </w:r>
      <w:r w:rsidRPr="00DC4F49">
        <w:rPr>
          <w:rFonts w:ascii="Times New Roman" w:hAnsi="Times New Roman" w:cs="Times New Roman"/>
          <w:sz w:val="24"/>
          <w:szCs w:val="24"/>
          <w:lang w:val="en-US"/>
        </w:rPr>
        <w:t>ICU= intensive care unit</w:t>
      </w:r>
      <w:r w:rsidR="008F7A62" w:rsidRPr="00DC4F4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F7A62" w:rsidRPr="00DC4F4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</w:t>
      </w:r>
      <w:r w:rsidR="00A17007" w:rsidRPr="00DC4F49">
        <w:rPr>
          <w:rFonts w:ascii="Times New Roman" w:eastAsia="Calibri" w:hAnsi="Times New Roman" w:cs="Times New Roman"/>
          <w:sz w:val="24"/>
          <w:szCs w:val="24"/>
          <w:lang w:val="en-US"/>
        </w:rPr>
        <w:t>Four</w:t>
      </w:r>
      <w:r w:rsidR="00882AB8" w:rsidRPr="00DC4F4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F7A62" w:rsidRPr="00DC4F49">
        <w:rPr>
          <w:rFonts w:ascii="Times New Roman" w:eastAsia="Calibri" w:hAnsi="Times New Roman" w:cs="Times New Roman"/>
          <w:sz w:val="24"/>
          <w:szCs w:val="24"/>
          <w:lang w:val="en-US"/>
        </w:rPr>
        <w:t>missing values because two patients received dexamethasone or placebo in a randomized controlled trial; #denotes less than 1 mg/kg of prednisone or equivalent</w:t>
      </w:r>
    </w:p>
    <w:p w14:paraId="6E10D97E" w14:textId="4E523B92" w:rsidR="00776A05" w:rsidRPr="00464830" w:rsidRDefault="00776A05" w:rsidP="00DE2233">
      <w:pPr>
        <w:autoSpaceDE w:val="0"/>
        <w:autoSpaceDN w:val="0"/>
        <w:adjustRightInd w:val="0"/>
        <w:spacing w:after="0" w:line="400" w:lineRule="atLeast"/>
        <w:rPr>
          <w:lang w:val="en-US"/>
        </w:rPr>
      </w:pPr>
    </w:p>
    <w:sectPr w:rsidR="00776A05" w:rsidRPr="00464830" w:rsidSect="00AA30FC">
      <w:pgSz w:w="11906" w:h="16838"/>
      <w:pgMar w:top="1417" w:right="1417" w:bottom="1417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3D568C" w14:textId="77777777" w:rsidR="0049675F" w:rsidRDefault="0049675F" w:rsidP="007960D2">
      <w:pPr>
        <w:spacing w:after="0" w:line="240" w:lineRule="auto"/>
      </w:pPr>
      <w:r>
        <w:separator/>
      </w:r>
    </w:p>
  </w:endnote>
  <w:endnote w:type="continuationSeparator" w:id="0">
    <w:p w14:paraId="15A068DE" w14:textId="77777777" w:rsidR="0049675F" w:rsidRDefault="0049675F" w:rsidP="00796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905C00" w14:textId="77777777" w:rsidR="0049675F" w:rsidRDefault="0049675F" w:rsidP="007960D2">
      <w:pPr>
        <w:spacing w:after="0" w:line="240" w:lineRule="auto"/>
      </w:pPr>
      <w:r>
        <w:separator/>
      </w:r>
    </w:p>
  </w:footnote>
  <w:footnote w:type="continuationSeparator" w:id="0">
    <w:p w14:paraId="2C2EEE4A" w14:textId="77777777" w:rsidR="0049675F" w:rsidRDefault="0049675F" w:rsidP="007960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418"/>
    <w:rsid w:val="000037FE"/>
    <w:rsid w:val="0002008C"/>
    <w:rsid w:val="00052133"/>
    <w:rsid w:val="00064ED5"/>
    <w:rsid w:val="000719BD"/>
    <w:rsid w:val="000E3D09"/>
    <w:rsid w:val="001035E5"/>
    <w:rsid w:val="001075B0"/>
    <w:rsid w:val="00126075"/>
    <w:rsid w:val="00154D0B"/>
    <w:rsid w:val="001716F1"/>
    <w:rsid w:val="0018115F"/>
    <w:rsid w:val="001A0F53"/>
    <w:rsid w:val="001A2B4B"/>
    <w:rsid w:val="001C0D73"/>
    <w:rsid w:val="001C586B"/>
    <w:rsid w:val="001D052A"/>
    <w:rsid w:val="001F2D7C"/>
    <w:rsid w:val="00210035"/>
    <w:rsid w:val="00210F27"/>
    <w:rsid w:val="002119D5"/>
    <w:rsid w:val="002136CE"/>
    <w:rsid w:val="002349AC"/>
    <w:rsid w:val="00250AD2"/>
    <w:rsid w:val="002A3BD3"/>
    <w:rsid w:val="002D1EE5"/>
    <w:rsid w:val="0031071D"/>
    <w:rsid w:val="00336DD7"/>
    <w:rsid w:val="00341A90"/>
    <w:rsid w:val="003739C9"/>
    <w:rsid w:val="00376B85"/>
    <w:rsid w:val="003C56F7"/>
    <w:rsid w:val="003E1B19"/>
    <w:rsid w:val="003E3D7F"/>
    <w:rsid w:val="004020F0"/>
    <w:rsid w:val="00405A1C"/>
    <w:rsid w:val="00412900"/>
    <w:rsid w:val="00463313"/>
    <w:rsid w:val="00464830"/>
    <w:rsid w:val="00483F3D"/>
    <w:rsid w:val="00484B32"/>
    <w:rsid w:val="00491D4F"/>
    <w:rsid w:val="0049675F"/>
    <w:rsid w:val="004A58C6"/>
    <w:rsid w:val="004F568D"/>
    <w:rsid w:val="005233B2"/>
    <w:rsid w:val="00540B95"/>
    <w:rsid w:val="005879CE"/>
    <w:rsid w:val="005940F3"/>
    <w:rsid w:val="005B0A9F"/>
    <w:rsid w:val="005C63AC"/>
    <w:rsid w:val="005D5C90"/>
    <w:rsid w:val="00600A34"/>
    <w:rsid w:val="0060151B"/>
    <w:rsid w:val="0061294B"/>
    <w:rsid w:val="00612B21"/>
    <w:rsid w:val="00650B46"/>
    <w:rsid w:val="006541D2"/>
    <w:rsid w:val="0068146D"/>
    <w:rsid w:val="00687DB4"/>
    <w:rsid w:val="0069722D"/>
    <w:rsid w:val="006A17D4"/>
    <w:rsid w:val="006C2F41"/>
    <w:rsid w:val="006D16B1"/>
    <w:rsid w:val="006F0B85"/>
    <w:rsid w:val="006F2D6A"/>
    <w:rsid w:val="00747890"/>
    <w:rsid w:val="00751418"/>
    <w:rsid w:val="00757492"/>
    <w:rsid w:val="00761BEC"/>
    <w:rsid w:val="00776A05"/>
    <w:rsid w:val="007960D2"/>
    <w:rsid w:val="007A2AA5"/>
    <w:rsid w:val="007B0F72"/>
    <w:rsid w:val="007B475F"/>
    <w:rsid w:val="007C6D44"/>
    <w:rsid w:val="007D2F95"/>
    <w:rsid w:val="008244C1"/>
    <w:rsid w:val="00876BD3"/>
    <w:rsid w:val="00882AB8"/>
    <w:rsid w:val="008C643E"/>
    <w:rsid w:val="008D23D4"/>
    <w:rsid w:val="008F7A62"/>
    <w:rsid w:val="00911AC1"/>
    <w:rsid w:val="00926C43"/>
    <w:rsid w:val="009534D1"/>
    <w:rsid w:val="0098326C"/>
    <w:rsid w:val="00983B9E"/>
    <w:rsid w:val="00995964"/>
    <w:rsid w:val="009A04A3"/>
    <w:rsid w:val="009A7838"/>
    <w:rsid w:val="009B12FF"/>
    <w:rsid w:val="009B53B8"/>
    <w:rsid w:val="009F5767"/>
    <w:rsid w:val="00A164AE"/>
    <w:rsid w:val="00A17007"/>
    <w:rsid w:val="00A35DC0"/>
    <w:rsid w:val="00A44498"/>
    <w:rsid w:val="00A56178"/>
    <w:rsid w:val="00A66B04"/>
    <w:rsid w:val="00A969CB"/>
    <w:rsid w:val="00AA30FC"/>
    <w:rsid w:val="00AC789C"/>
    <w:rsid w:val="00AD1DA8"/>
    <w:rsid w:val="00AF2527"/>
    <w:rsid w:val="00B57207"/>
    <w:rsid w:val="00B7354B"/>
    <w:rsid w:val="00B75600"/>
    <w:rsid w:val="00BE7A2D"/>
    <w:rsid w:val="00BF1A61"/>
    <w:rsid w:val="00C06401"/>
    <w:rsid w:val="00C410CE"/>
    <w:rsid w:val="00C66FF2"/>
    <w:rsid w:val="00C85DCE"/>
    <w:rsid w:val="00C91E8C"/>
    <w:rsid w:val="00C97615"/>
    <w:rsid w:val="00CC0E2C"/>
    <w:rsid w:val="00CF4C14"/>
    <w:rsid w:val="00D47D70"/>
    <w:rsid w:val="00D67F23"/>
    <w:rsid w:val="00D7129E"/>
    <w:rsid w:val="00D7602A"/>
    <w:rsid w:val="00DB5075"/>
    <w:rsid w:val="00DC4F49"/>
    <w:rsid w:val="00DD59E2"/>
    <w:rsid w:val="00DE0081"/>
    <w:rsid w:val="00DE2233"/>
    <w:rsid w:val="00DF3B49"/>
    <w:rsid w:val="00DF70AB"/>
    <w:rsid w:val="00E13E7D"/>
    <w:rsid w:val="00E2105F"/>
    <w:rsid w:val="00E707AE"/>
    <w:rsid w:val="00EE1916"/>
    <w:rsid w:val="00EE33F2"/>
    <w:rsid w:val="00EF4E78"/>
    <w:rsid w:val="00F5298B"/>
    <w:rsid w:val="00F97EC0"/>
    <w:rsid w:val="00FB2115"/>
    <w:rsid w:val="00FB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730FD"/>
  <w15:docId w15:val="{338E9A72-423D-44A9-994D-8BA9329F4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7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7A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6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0D2"/>
  </w:style>
  <w:style w:type="paragraph" w:styleId="Footer">
    <w:name w:val="footer"/>
    <w:basedOn w:val="Normal"/>
    <w:link w:val="FooterChar"/>
    <w:uiPriority w:val="99"/>
    <w:unhideWhenUsed/>
    <w:rsid w:val="00796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0D2"/>
  </w:style>
  <w:style w:type="character" w:styleId="CommentReference">
    <w:name w:val="annotation reference"/>
    <w:basedOn w:val="DefaultParagraphFont"/>
    <w:uiPriority w:val="99"/>
    <w:semiHidden/>
    <w:unhideWhenUsed/>
    <w:rsid w:val="00824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4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4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4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4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5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D2EA1-5B8B-471C-9C08-E108750B9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van razazi</dc:creator>
  <cp:lastModifiedBy>Espon Lenin S.</cp:lastModifiedBy>
  <cp:revision>3</cp:revision>
  <dcterms:created xsi:type="dcterms:W3CDTF">2020-09-07T07:52:00Z</dcterms:created>
  <dcterms:modified xsi:type="dcterms:W3CDTF">2020-12-04T13:09:00Z</dcterms:modified>
</cp:coreProperties>
</file>